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0F6C" w:rsidRPr="0024055D" w:rsidRDefault="00770F6C" w:rsidP="00770F6C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24055D">
        <w:rPr>
          <w:rFonts w:ascii="Times New Roman" w:hAnsi="Times New Roman" w:cs="Times New Roman"/>
          <w:b/>
          <w:sz w:val="24"/>
          <w:szCs w:val="24"/>
        </w:rPr>
        <w:t xml:space="preserve">The Effects of Age and Reproduction on the Lipidome of </w:t>
      </w:r>
      <w:r w:rsidRPr="0024055D">
        <w:rPr>
          <w:rFonts w:ascii="Times New Roman" w:hAnsi="Times New Roman" w:cs="Times New Roman"/>
          <w:b/>
          <w:i/>
          <w:sz w:val="24"/>
          <w:szCs w:val="24"/>
        </w:rPr>
        <w:t>Caenorhabditis elegans</w:t>
      </w:r>
    </w:p>
    <w:p w:rsidR="00770F6C" w:rsidRPr="0024055D" w:rsidRDefault="00770F6C" w:rsidP="00770F6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770F6C" w:rsidRPr="0024055D" w:rsidRDefault="00770F6C" w:rsidP="00770F6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055D">
        <w:rPr>
          <w:rFonts w:ascii="Times New Roman" w:eastAsia="宋体" w:hAnsi="Times New Roman" w:cs="Times New Roman"/>
          <w:sz w:val="24"/>
          <w:szCs w:val="24"/>
        </w:rPr>
        <w:t>Qin-Li Wan</w:t>
      </w:r>
      <w:r w:rsidRPr="0024055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a</w:t>
      </w:r>
      <w:r w:rsidRPr="0024055D">
        <w:rPr>
          <w:rFonts w:ascii="Times New Roman" w:eastAsia="宋体" w:hAnsi="Times New Roman" w:cs="Times New Roman"/>
          <w:sz w:val="24"/>
          <w:szCs w:val="24"/>
        </w:rPr>
        <w:t xml:space="preserve">, Zhong-Lin Yang </w:t>
      </w:r>
      <w:r w:rsidRPr="0024055D">
        <w:rPr>
          <w:rFonts w:ascii="Times New Roman" w:eastAsia="宋体" w:hAnsi="Times New Roman" w:cs="Times New Roman"/>
          <w:sz w:val="24"/>
          <w:szCs w:val="24"/>
          <w:vertAlign w:val="superscript"/>
        </w:rPr>
        <w:t>b, c</w:t>
      </w:r>
      <w:r w:rsidRPr="0024055D">
        <w:rPr>
          <w:rFonts w:ascii="Times New Roman" w:eastAsia="宋体" w:hAnsi="Times New Roman" w:cs="Times New Roman"/>
          <w:sz w:val="24"/>
          <w:szCs w:val="24"/>
        </w:rPr>
        <w:t>, Xiao-</w:t>
      </w:r>
      <w:r>
        <w:rPr>
          <w:rFonts w:ascii="Times New Roman" w:eastAsia="宋体" w:hAnsi="Times New Roman" w:cs="Times New Roman"/>
          <w:sz w:val="24"/>
          <w:szCs w:val="24"/>
        </w:rPr>
        <w:t>Gang</w:t>
      </w:r>
      <w:r w:rsidRPr="002405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Zhou</w:t>
      </w:r>
      <w:r w:rsidRPr="002405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4055D">
        <w:rPr>
          <w:rFonts w:ascii="Times New Roman" w:eastAsia="宋体" w:hAnsi="Times New Roman" w:cs="Times New Roman"/>
          <w:sz w:val="24"/>
          <w:szCs w:val="24"/>
        </w:rPr>
        <w:t xml:space="preserve">, Ai-Jun Ding </w:t>
      </w:r>
      <w:r w:rsidRPr="0024055D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4055D">
        <w:rPr>
          <w:rFonts w:ascii="Times New Roman" w:eastAsia="宋体" w:hAnsi="Times New Roman" w:cs="Times New Roman"/>
          <w:sz w:val="24"/>
          <w:szCs w:val="24"/>
        </w:rPr>
        <w:t xml:space="preserve">, Yuan-Zhu Pu </w:t>
      </w:r>
      <w:r w:rsidRPr="0024055D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4055D">
        <w:rPr>
          <w:rFonts w:ascii="Times New Roman" w:eastAsia="宋体" w:hAnsi="Times New Roman" w:cs="Times New Roman"/>
          <w:sz w:val="24"/>
          <w:szCs w:val="24"/>
        </w:rPr>
        <w:t>, Huai-Rong Luo</w:t>
      </w:r>
      <w:r w:rsidRPr="0024055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 b</w:t>
      </w:r>
      <w:r w:rsidRPr="0024055D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4055D">
        <w:rPr>
          <w:rFonts w:ascii="Times New Roman" w:eastAsia="宋体" w:hAnsi="Times New Roman" w:cs="Times New Roman"/>
          <w:sz w:val="24"/>
          <w:szCs w:val="24"/>
        </w:rPr>
        <w:t xml:space="preserve">Gui-Sheng Wu </w:t>
      </w:r>
      <w:r w:rsidRPr="0024055D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24055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 </w:t>
      </w:r>
      <w:r w:rsidRPr="0024055D">
        <w:rPr>
          <w:rFonts w:ascii="Times New Roman" w:eastAsia="Arial Unicode MS" w:hAnsi="Times New Roman" w:cs="Times New Roman"/>
          <w:sz w:val="24"/>
          <w:szCs w:val="24"/>
        </w:rPr>
        <w:t>*</w:t>
      </w:r>
    </w:p>
    <w:p w:rsidR="00770F6C" w:rsidRPr="00A55DEE" w:rsidRDefault="00770F6C" w:rsidP="00770F6C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:rsidR="00770F6C" w:rsidRPr="0024055D" w:rsidRDefault="00770F6C" w:rsidP="00770F6C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:rsidR="00770F6C" w:rsidRPr="0024055D" w:rsidRDefault="00770F6C" w:rsidP="00770F6C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  <w:vertAlign w:val="superscript"/>
        </w:rPr>
      </w:pPr>
      <w:r w:rsidRPr="0024055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a </w:t>
      </w:r>
      <w:r w:rsidRPr="0024055D">
        <w:rPr>
          <w:rFonts w:ascii="Times New Roman" w:hAnsi="Times New Roman" w:cs="Times New Roman"/>
          <w:sz w:val="24"/>
          <w:szCs w:val="24"/>
        </w:rPr>
        <w:t xml:space="preserve">Key </w:t>
      </w:r>
      <w:r w:rsidRPr="0024055D">
        <w:rPr>
          <w:rFonts w:ascii="Times New Roman" w:eastAsia="Arial Unicode MS" w:hAnsi="Times New Roman" w:cs="Times New Roman"/>
          <w:sz w:val="24"/>
          <w:szCs w:val="24"/>
        </w:rPr>
        <w:t>Laboratory for Aging and Regenerative Medicine, Department of Pharmacology, School of Pharmacy, Southwest Medical University, Luzhou, Sichuan 646000, China</w:t>
      </w:r>
    </w:p>
    <w:p w:rsidR="00770F6C" w:rsidRPr="0024055D" w:rsidRDefault="00770F6C" w:rsidP="00770F6C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24055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b</w:t>
      </w:r>
      <w:r w:rsidRPr="0024055D">
        <w:rPr>
          <w:rFonts w:ascii="Times New Roman" w:eastAsia="Arial Unicode MS" w:hAnsi="Times New Roman" w:cs="Times New Roman"/>
          <w:sz w:val="24"/>
          <w:szCs w:val="24"/>
        </w:rPr>
        <w:t xml:space="preserve"> State Key Laboratory of Phytochemistry and Plant Resources in West China, Yunnan Key Laboratory of Natural Medicinal Chemistry, Kunming Institute of Botany,</w:t>
      </w:r>
      <w:bookmarkStart w:id="0" w:name="OLE_LINK53"/>
      <w:bookmarkStart w:id="1" w:name="OLE_LINK52"/>
      <w:r w:rsidRPr="0024055D">
        <w:rPr>
          <w:rFonts w:ascii="Times New Roman" w:eastAsia="Arial Unicode MS" w:hAnsi="Times New Roman" w:cs="Times New Roman"/>
          <w:sz w:val="24"/>
          <w:szCs w:val="24"/>
        </w:rPr>
        <w:t xml:space="preserve"> Chinese Academy of Sciences</w:t>
      </w:r>
      <w:bookmarkEnd w:id="0"/>
      <w:bookmarkEnd w:id="1"/>
      <w:r w:rsidRPr="0024055D">
        <w:rPr>
          <w:rFonts w:ascii="Times New Roman" w:eastAsia="Arial Unicode MS" w:hAnsi="Times New Roman" w:cs="Times New Roman"/>
          <w:sz w:val="24"/>
          <w:szCs w:val="24"/>
        </w:rPr>
        <w:t>, Kunming, Yunnan 650201, China</w:t>
      </w:r>
    </w:p>
    <w:p w:rsidR="00770F6C" w:rsidRPr="0024055D" w:rsidRDefault="00770F6C" w:rsidP="00770F6C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24055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 c</w:t>
      </w:r>
      <w:r w:rsidRPr="0024055D">
        <w:rPr>
          <w:rFonts w:ascii="Times New Roman" w:eastAsia="Arial Unicode MS" w:hAnsi="Times New Roman" w:cs="Times New Roman"/>
          <w:sz w:val="24"/>
          <w:szCs w:val="24"/>
        </w:rPr>
        <w:t xml:space="preserve"> University of Chinese Academy of Sciences, Beijing 100039, China</w:t>
      </w:r>
    </w:p>
    <w:p w:rsidR="00770F6C" w:rsidRPr="0024055D" w:rsidRDefault="00770F6C" w:rsidP="00770F6C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:rsidR="00770F6C" w:rsidRPr="0024055D" w:rsidRDefault="00770F6C" w:rsidP="00770F6C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24055D">
        <w:rPr>
          <w:rFonts w:ascii="Times New Roman" w:eastAsia="Arial Unicode MS" w:hAnsi="Times New Roman" w:cs="Times New Roman"/>
          <w:sz w:val="24"/>
          <w:szCs w:val="24"/>
        </w:rPr>
        <w:t>* Corresponding author: Dr. Gui‐Sheng Wu</w:t>
      </w:r>
    </w:p>
    <w:p w:rsidR="00770F6C" w:rsidRPr="0024055D" w:rsidRDefault="00770F6C" w:rsidP="00770F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055D">
        <w:rPr>
          <w:rFonts w:ascii="Times New Roman" w:hAnsi="Times New Roman" w:cs="Times New Roman"/>
          <w:sz w:val="24"/>
          <w:szCs w:val="24"/>
        </w:rPr>
        <w:t xml:space="preserve">Key </w:t>
      </w:r>
      <w:r w:rsidRPr="0024055D">
        <w:rPr>
          <w:rFonts w:ascii="Times New Roman" w:eastAsia="Arial Unicode MS" w:hAnsi="Times New Roman" w:cs="Times New Roman"/>
          <w:sz w:val="24"/>
          <w:szCs w:val="24"/>
        </w:rPr>
        <w:t>Laboratory for Aging and Regenerative Medicine, Department of Pharmacology</w:t>
      </w:r>
    </w:p>
    <w:p w:rsidR="00770F6C" w:rsidRPr="0024055D" w:rsidRDefault="00770F6C" w:rsidP="00770F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055D">
        <w:rPr>
          <w:rFonts w:ascii="Times New Roman" w:eastAsia="Arial Unicode MS" w:hAnsi="Times New Roman" w:cs="Times New Roman"/>
          <w:sz w:val="24"/>
          <w:szCs w:val="24"/>
        </w:rPr>
        <w:t>School of Pharmacy, Southwest Medical University</w:t>
      </w:r>
      <w:r w:rsidRPr="0024055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0F6C" w:rsidRPr="0024055D" w:rsidRDefault="00770F6C" w:rsidP="00770F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055D">
        <w:rPr>
          <w:rFonts w:ascii="Times New Roman" w:hAnsi="Times New Roman" w:cs="Times New Roman"/>
          <w:sz w:val="24"/>
          <w:szCs w:val="24"/>
        </w:rPr>
        <w:t xml:space="preserve">319 Zhongshan Road, Luzhou, </w:t>
      </w:r>
      <w:r w:rsidRPr="0024055D">
        <w:rPr>
          <w:rFonts w:ascii="Times New Roman" w:eastAsia="Arial Unicode MS" w:hAnsi="Times New Roman" w:cs="Times New Roman"/>
          <w:sz w:val="24"/>
          <w:szCs w:val="24"/>
        </w:rPr>
        <w:t>Sichuan 646000, China</w:t>
      </w:r>
    </w:p>
    <w:p w:rsidR="00770F6C" w:rsidRPr="0024055D" w:rsidRDefault="00770F6C" w:rsidP="00770F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055D">
        <w:rPr>
          <w:rFonts w:ascii="Times New Roman" w:hAnsi="Times New Roman" w:cs="Times New Roman"/>
          <w:sz w:val="24"/>
          <w:szCs w:val="24"/>
        </w:rPr>
        <w:t>Phone: +86 830-3160842; Fax: +86 830-3160842</w:t>
      </w:r>
    </w:p>
    <w:p w:rsidR="00770F6C" w:rsidRPr="0024055D" w:rsidRDefault="00770F6C" w:rsidP="00770F6C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4055D">
        <w:rPr>
          <w:rFonts w:ascii="Times New Roman" w:hAnsi="Times New Roman" w:cs="Times New Roman"/>
          <w:sz w:val="24"/>
          <w:szCs w:val="24"/>
        </w:rPr>
        <w:t xml:space="preserve">E-mail address: </w:t>
      </w:r>
      <w:r w:rsidRPr="0024055D">
        <w:rPr>
          <w:rStyle w:val="a8"/>
          <w:rFonts w:ascii="Times New Roman" w:eastAsia="Arial Unicode MS" w:hAnsi="Times New Roman" w:cs="Times New Roman"/>
          <w:sz w:val="24"/>
          <w:szCs w:val="24"/>
        </w:rPr>
        <w:t>wgs@swmu.edu.cn</w:t>
      </w:r>
    </w:p>
    <w:p w:rsidR="00F61C34" w:rsidRPr="00770F6C" w:rsidRDefault="00F61C34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 w:rsidP="00C30A8B">
      <w:pPr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6671D2">
        <w:rPr>
          <w:rFonts w:ascii="Times New Roman" w:eastAsia="宋体" w:hAnsi="Times New Roman" w:cs="Times New Roman"/>
          <w:b/>
          <w:noProof/>
          <w:sz w:val="24"/>
          <w:szCs w:val="24"/>
        </w:rPr>
        <w:t>Supplementary information</w:t>
      </w:r>
    </w:p>
    <w:p w:rsidR="00C30A8B" w:rsidRPr="006671D2" w:rsidRDefault="00C30A8B" w:rsidP="00C30A8B">
      <w:pPr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:rsidR="00C30A8B" w:rsidRPr="006671D2" w:rsidRDefault="00C30A8B" w:rsidP="00C30A8B">
      <w:pPr>
        <w:spacing w:line="360" w:lineRule="auto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6671D2">
        <w:rPr>
          <w:rFonts w:ascii="Times New Roman" w:eastAsia="宋体" w:hAnsi="Times New Roman" w:cs="Times New Roman"/>
          <w:b/>
          <w:noProof/>
          <w:sz w:val="24"/>
          <w:szCs w:val="24"/>
        </w:rPr>
        <w:t>Contents:</w:t>
      </w: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2E4D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1 </w:t>
      </w:r>
      <w:r w:rsidRPr="00570646">
        <w:rPr>
          <w:rFonts w:ascii="Times New Roman" w:hAnsi="Times New Roman" w:cs="Times New Roman"/>
          <w:sz w:val="24"/>
          <w:szCs w:val="24"/>
        </w:rPr>
        <w:t>Heatmap plot listed the lipid variation between YA and 10A N2.</w:t>
      </w: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r w:rsidRPr="00C30A8B">
        <w:rPr>
          <w:rFonts w:ascii="Times New Roman" w:hAnsi="Times New Roman" w:cs="Times New Roman" w:hint="eastAsia"/>
          <w:sz w:val="24"/>
          <w:szCs w:val="24"/>
        </w:rPr>
        <w:t xml:space="preserve">List of altered </w:t>
      </w:r>
      <w:r w:rsidR="00770F6C" w:rsidRPr="00C30A8B">
        <w:rPr>
          <w:rFonts w:ascii="Times New Roman" w:hAnsi="Times New Roman" w:cs="Times New Roman"/>
          <w:sz w:val="24"/>
          <w:szCs w:val="24"/>
        </w:rPr>
        <w:t>lipids</w:t>
      </w:r>
      <w:r w:rsidRPr="00C30A8B">
        <w:rPr>
          <w:rFonts w:ascii="Times New Roman" w:hAnsi="Times New Roman" w:cs="Times New Roman" w:hint="eastAsia"/>
          <w:sz w:val="24"/>
          <w:szCs w:val="24"/>
        </w:rPr>
        <w:t xml:space="preserve"> of each mutant </w:t>
      </w:r>
      <w:r w:rsidR="00770F6C" w:rsidRPr="00C30A8B">
        <w:rPr>
          <w:rFonts w:ascii="Times New Roman" w:hAnsi="Times New Roman" w:cs="Times New Roman"/>
          <w:sz w:val="24"/>
          <w:szCs w:val="24"/>
        </w:rPr>
        <w:t>strain</w:t>
      </w:r>
      <w:r w:rsidRPr="00C30A8B">
        <w:rPr>
          <w:rFonts w:ascii="Times New Roman" w:hAnsi="Times New Roman" w:cs="Times New Roman" w:hint="eastAsia"/>
          <w:sz w:val="24"/>
          <w:szCs w:val="24"/>
        </w:rPr>
        <w:t xml:space="preserve"> against the wild type in young adults.</w:t>
      </w: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</w:t>
      </w:r>
      <w:r w:rsidRPr="00C30A8B">
        <w:rPr>
          <w:rFonts w:ascii="Times New Roman" w:hAnsi="Times New Roman" w:cs="Times New Roman" w:hint="eastAsia"/>
          <w:sz w:val="24"/>
          <w:szCs w:val="24"/>
        </w:rPr>
        <w:t xml:space="preserve">List of altered </w:t>
      </w:r>
      <w:r w:rsidR="00770F6C" w:rsidRPr="00C30A8B">
        <w:rPr>
          <w:rFonts w:ascii="Times New Roman" w:hAnsi="Times New Roman" w:cs="Times New Roman"/>
          <w:sz w:val="24"/>
          <w:szCs w:val="24"/>
        </w:rPr>
        <w:t>lipids</w:t>
      </w:r>
      <w:r w:rsidRPr="00C30A8B">
        <w:rPr>
          <w:rFonts w:ascii="Times New Roman" w:hAnsi="Times New Roman" w:cs="Times New Roman" w:hint="eastAsia"/>
          <w:sz w:val="24"/>
          <w:szCs w:val="24"/>
        </w:rPr>
        <w:t xml:space="preserve"> of each mutant </w:t>
      </w:r>
      <w:r w:rsidR="00770F6C" w:rsidRPr="00C30A8B">
        <w:rPr>
          <w:rFonts w:ascii="Times New Roman" w:hAnsi="Times New Roman" w:cs="Times New Roman"/>
          <w:sz w:val="24"/>
          <w:szCs w:val="24"/>
        </w:rPr>
        <w:t>strain</w:t>
      </w:r>
      <w:r w:rsidRPr="00C30A8B">
        <w:rPr>
          <w:rFonts w:ascii="Times New Roman" w:hAnsi="Times New Roman" w:cs="Times New Roman" w:hint="eastAsia"/>
          <w:sz w:val="24"/>
          <w:szCs w:val="24"/>
        </w:rPr>
        <w:t xml:space="preserve"> against the wild type days 10 of adult worms.</w:t>
      </w:r>
    </w:p>
    <w:p w:rsidR="00C30A8B" w:rsidRPr="00C30A8B" w:rsidRDefault="00C30A8B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C30A8B" w:rsidRDefault="00C30A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1C34" w:rsidRP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Pr="00F61C34" w:rsidRDefault="00F61C34">
      <w:pPr>
        <w:rPr>
          <w:rFonts w:ascii="Times New Roman" w:hAnsi="Times New Roman" w:cs="Times New Roman"/>
          <w:b/>
          <w:sz w:val="24"/>
          <w:szCs w:val="24"/>
        </w:rPr>
      </w:pPr>
      <w:r w:rsidRPr="00F61C34">
        <w:rPr>
          <w:rFonts w:ascii="Times New Roman" w:hAnsi="Times New Roman" w:cs="Times New Roman"/>
          <w:b/>
          <w:sz w:val="24"/>
          <w:szCs w:val="24"/>
        </w:rPr>
        <w:t>Fig</w:t>
      </w:r>
      <w:r w:rsidR="002E4D8F">
        <w:rPr>
          <w:rFonts w:ascii="Times New Roman" w:hAnsi="Times New Roman" w:cs="Times New Roman"/>
          <w:b/>
          <w:sz w:val="24"/>
          <w:szCs w:val="24"/>
        </w:rPr>
        <w:t>.</w:t>
      </w:r>
      <w:r w:rsidRPr="00F61C34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  <w:r w:rsidRPr="0057064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0B097F3" wp14:editId="31C2154D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5274310" cy="6203950"/>
            <wp:effectExtent l="0" t="0" r="2540" b="635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 新增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0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61C34" w:rsidRPr="00570646" w:rsidRDefault="00C30A8B" w:rsidP="00F61C3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E4D8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C34" w:rsidRPr="00F61C34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61C34" w:rsidRPr="00570646">
        <w:rPr>
          <w:rFonts w:ascii="Times New Roman" w:hAnsi="Times New Roman" w:cs="Times New Roman"/>
          <w:sz w:val="24"/>
          <w:szCs w:val="24"/>
        </w:rPr>
        <w:t>Heatmap plot listed the lipid variation between YA and 10A N2.</w:t>
      </w:r>
    </w:p>
    <w:p w:rsidR="00F61C34" w:rsidRP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P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F61C34" w:rsidRDefault="00F61C34">
      <w:pPr>
        <w:rPr>
          <w:rFonts w:ascii="Times New Roman" w:hAnsi="Times New Roman" w:cs="Times New Roman"/>
          <w:sz w:val="24"/>
          <w:szCs w:val="24"/>
        </w:rPr>
      </w:pPr>
    </w:p>
    <w:p w:rsidR="00375707" w:rsidRDefault="00240650">
      <w:pPr>
        <w:rPr>
          <w:rFonts w:ascii="Times New Roman" w:hAnsi="Times New Roman" w:cs="Times New Roman"/>
          <w:b/>
          <w:sz w:val="24"/>
          <w:szCs w:val="24"/>
        </w:rPr>
      </w:pPr>
      <w:r w:rsidRPr="00F61C34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4E2AC2" w:rsidRPr="00F61C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C34" w:rsidRPr="00F61C34">
        <w:rPr>
          <w:rFonts w:ascii="Times New Roman" w:hAnsi="Times New Roman" w:cs="Times New Roman"/>
          <w:b/>
          <w:sz w:val="24"/>
          <w:szCs w:val="24"/>
        </w:rPr>
        <w:t>S1</w:t>
      </w:r>
    </w:p>
    <w:p w:rsidR="00F61C34" w:rsidRPr="00F61C34" w:rsidRDefault="00F61C3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8188" w:type="dxa"/>
        <w:tblLook w:val="04A0" w:firstRow="1" w:lastRow="0" w:firstColumn="1" w:lastColumn="0" w:noHBand="0" w:noVBand="1"/>
      </w:tblPr>
      <w:tblGrid>
        <w:gridCol w:w="3580"/>
        <w:gridCol w:w="1080"/>
        <w:gridCol w:w="1260"/>
        <w:gridCol w:w="2268"/>
      </w:tblGrid>
      <w:tr w:rsidR="00B538A7" w:rsidRPr="00F77C43" w:rsidTr="00B53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366A19" w:rsidRDefault="00B538A7" w:rsidP="004F5B0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66A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etabolites ( young adult)</w:t>
            </w: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:rsidR="00B538A7" w:rsidRPr="00366A19" w:rsidRDefault="00B538A7" w:rsidP="004F5B0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6A19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366A1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  <w:p w:rsidR="00B538A7" w:rsidRPr="00366A19" w:rsidRDefault="00B538A7" w:rsidP="004F5B0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66A19">
              <w:rPr>
                <w:rFonts w:ascii="Times New Roman" w:eastAsia="宋体" w:hAnsi="Times New Roman" w:cs="Times New Roman"/>
                <w:i/>
                <w:color w:val="auto"/>
                <w:kern w:val="0"/>
                <w:sz w:val="18"/>
                <w:szCs w:val="18"/>
              </w:rPr>
              <w:t>glp-1</w:t>
            </w:r>
            <w:r w:rsidRPr="00366A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S N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538A7" w:rsidRPr="00366A19" w:rsidRDefault="00B538A7" w:rsidP="004F5B0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66A19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366A1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  <w:p w:rsidR="00B538A7" w:rsidRPr="00366A19" w:rsidRDefault="00B538A7" w:rsidP="004F5B0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66A19">
              <w:rPr>
                <w:rFonts w:ascii="Times New Roman" w:eastAsia="宋体" w:hAnsi="Times New Roman" w:cs="Times New Roman"/>
                <w:i/>
                <w:color w:val="auto"/>
                <w:kern w:val="0"/>
                <w:sz w:val="18"/>
                <w:szCs w:val="18"/>
              </w:rPr>
              <w:t>daf-16;glp-1</w:t>
            </w:r>
            <w:r w:rsidRPr="00366A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S N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:1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2OH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100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32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3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2OH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79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3</w:t>
            </w: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4: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3</w:t>
            </w: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(2OH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42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5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3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:0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2OH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90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42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:0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25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04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37</w:t>
            </w: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96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40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:1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91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</w:t>
            </w:r>
            <w:r w:rsidR="00AC5A2A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46</w:t>
            </w:r>
            <w:r w:rsidR="00AC5A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:0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43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:1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48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31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44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:1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A5A00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A5A00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28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64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29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72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0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9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G 30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5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1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82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1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7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2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82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2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38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11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3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2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3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34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83</w:t>
            </w:r>
          </w:p>
        </w:tc>
      </w:tr>
      <w:tr w:rsidR="00B538A7" w:rsidRPr="00375707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3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375707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shd w:val="pct15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25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4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6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4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A5A00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427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4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011AAC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2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5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G 35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5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460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5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6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5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011AAC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8923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6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5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677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6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9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32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6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274F38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4D0BF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</w:t>
            </w:r>
            <w:r w:rsidR="002B4E85" w:rsidRPr="004D0BF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16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274F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274F38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</w:t>
            </w:r>
            <w:r w:rsidR="00274F38" w:rsidRPr="00274F38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04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7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043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7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94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7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04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7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11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8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84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8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7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58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8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83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9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9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700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lastRenderedPageBreak/>
              <w:t>DG 39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75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9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30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39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858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G 40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79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40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7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40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7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40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18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40: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9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463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G 41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35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G 41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011AA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011AAC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</w:t>
            </w:r>
            <w:r w:rsidR="00011AAC" w:rsidRPr="00011AAC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3</w:t>
            </w:r>
            <w:r w:rsidRPr="00011AAC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9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41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68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G 42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254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19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2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0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25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6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27: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28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43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28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28: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5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29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2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29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15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29: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0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0: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0: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42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75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0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1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1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1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749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3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1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1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1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2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92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2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2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2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727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3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3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5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6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3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00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4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8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6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4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4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30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5: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04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lastRenderedPageBreak/>
              <w:t xml:space="preserve">PC 35: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557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5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610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6: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37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83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6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50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67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6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6: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46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11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6: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68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7: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808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7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4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7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7: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8: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33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8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9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8: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804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8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55019B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55019B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</w:t>
            </w:r>
            <w:r w:rsidR="00B538A7" w:rsidRPr="0055019B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13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8: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16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9: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7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39: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24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39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27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087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0: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814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0: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18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0: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</w:t>
            </w: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5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0: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6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1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30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AC5A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2:</w:t>
            </w:r>
            <w:r w:rsidR="00AC5A2A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8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2: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12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63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2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3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3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7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90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4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9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5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4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44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40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4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52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4: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55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6: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44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6: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8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29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6: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47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7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6: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67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9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6: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07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PC 46: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6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48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7354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 52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C(O-16:0/19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8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lastRenderedPageBreak/>
              <w:t>PE(37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0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99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0: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6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337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2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9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4: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9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12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6: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42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6: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89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8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5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00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8: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.004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(48: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768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6:1/17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7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6:1/20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5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613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6:1/25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81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8:0/17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21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8:1/19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8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</w:t>
            </w: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M(d18:1/20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73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8:2/15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9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76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8:2/18: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32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7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8:2/21: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55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M(d18:2/22: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0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0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3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1154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0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1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1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1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4F4FC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0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1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91</w:t>
            </w: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2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3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3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9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66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3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42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2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4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4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D410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D410CA"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1</w:t>
            </w: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9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5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4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84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5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5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5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10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TG 45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76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7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7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7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72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8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7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83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9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05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0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lastRenderedPageBreak/>
              <w:t>TG 49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9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49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4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1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1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7134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713469"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0</w:t>
            </w: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5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713469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68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1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1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4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1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834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1: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13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1: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D410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D410CA"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</w:t>
            </w: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31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76019B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76019B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563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3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4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1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3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67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3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3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27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3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71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3: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80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3: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99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5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003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5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01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5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5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80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5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5: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15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5: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024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2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4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7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84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01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42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8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31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52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710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6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11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7: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29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8: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32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4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9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</w:t>
            </w:r>
            <w:r w:rsidRPr="003F4215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.001</w:t>
            </w: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76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9: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00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9: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47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59: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762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722D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 61: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87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6:0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5D71F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lastRenderedPageBreak/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2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03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6197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4:1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51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7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4:2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3F4215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46</w:t>
            </w:r>
            <w:r w:rsidRPr="003F4215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4:3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829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5:1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6:0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5D71FC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6:1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</w:t>
            </w:r>
            <w:r w:rsid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58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6:2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5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6:3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98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B53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6:4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39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6:5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D410CA"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33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6:6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253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7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763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:0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AC5A2A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3</w:t>
            </w:r>
            <w:r w:rsidR="00B538A7"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:1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:3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52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3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:4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7134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713469"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</w:t>
            </w: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36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:5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7134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713469"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0</w:t>
            </w: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6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9:5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.575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:0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:1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7134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713469"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46</w:t>
            </w: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713469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89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76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:4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76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:5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70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:6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713469" w:rsidP="007134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</w:t>
            </w:r>
            <w:r w:rsidR="00B538A7" w:rsidRPr="00713469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4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2:0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7601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6019B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76019B" w:rsidRPr="0076019B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</w:t>
            </w:r>
            <w:r w:rsidRPr="0076019B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6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1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2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76019B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76019B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28</w:t>
            </w:r>
            <w:r w:rsidR="00B538A7" w:rsidRPr="0076019B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67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2:5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73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2:6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30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2:8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75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3:8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D410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D410CA"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0</w:t>
            </w: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3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:1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:10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60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12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:8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D410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</w:t>
            </w:r>
            <w:r w:rsidR="00D410CA"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</w:t>
            </w:r>
            <w:r w:rsidRPr="00D410CA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14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:9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337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5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0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4476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3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1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1A4CBA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3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75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lastRenderedPageBreak/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4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49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93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5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774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82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6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38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B538A7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7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4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8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67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B538A7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="00D32508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: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64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B538A7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8:1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75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29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8:10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729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9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8:3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733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8:9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82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9:1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9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9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8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:1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4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624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76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5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:3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B538A7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:4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F77C43"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82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B538A7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: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568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B538A7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:6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5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:7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2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51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1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3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074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1:4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44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2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1:6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0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2:1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2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678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2:2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9538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B538A7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2:3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10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045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2:4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904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2:5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  <w:t>0.0162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2:6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red"/>
              </w:rPr>
            </w:pPr>
            <w:r w:rsidRPr="00847A11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1246</w:t>
            </w:r>
          </w:p>
        </w:tc>
      </w:tr>
      <w:tr w:rsidR="00B538A7" w:rsidRPr="00F77C43" w:rsidTr="0001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2:7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533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  <w:t>0.0006</w:t>
            </w:r>
          </w:p>
        </w:tc>
      </w:tr>
      <w:tr w:rsidR="00B538A7" w:rsidRPr="00F77C43" w:rsidTr="00011AA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shd w:val="clear" w:color="auto" w:fill="auto"/>
            <w:noWrap/>
            <w:hideMark/>
          </w:tcPr>
          <w:p w:rsidR="00B538A7" w:rsidRPr="00F77C43" w:rsidRDefault="00B538A7" w:rsidP="00D325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G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F77C4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2:8</w:t>
            </w:r>
            <w:r w:rsidR="00D3250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2971</w:t>
            </w:r>
          </w:p>
        </w:tc>
        <w:tc>
          <w:tcPr>
            <w:tcW w:w="3528" w:type="dxa"/>
            <w:gridSpan w:val="2"/>
            <w:shd w:val="clear" w:color="auto" w:fill="auto"/>
            <w:noWrap/>
            <w:hideMark/>
          </w:tcPr>
          <w:p w:rsidR="00B538A7" w:rsidRPr="00F77C43" w:rsidRDefault="00B538A7" w:rsidP="003757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  <w:highlight w:val="yellow"/>
              </w:rPr>
            </w:pPr>
            <w:r w:rsidRPr="00B538A7">
              <w:rPr>
                <w:rFonts w:ascii="Times New Roman" w:eastAsia="宋体" w:hAnsi="Times New Roman" w:cs="Times New Roman" w:hint="eastAsia"/>
                <w:bCs/>
                <w:color w:val="auto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</w:tbl>
    <w:p w:rsidR="004E2AC2" w:rsidRPr="004E2AC2" w:rsidRDefault="004E2AC2" w:rsidP="004E2AC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4E2AC2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="00F61C34">
        <w:rPr>
          <w:rFonts w:ascii="Times New Roman" w:hAnsi="Times New Roman" w:cs="Times New Roman"/>
          <w:b/>
          <w:kern w:val="0"/>
          <w:sz w:val="20"/>
          <w:szCs w:val="20"/>
        </w:rPr>
        <w:t>S1</w:t>
      </w:r>
      <w:r w:rsidRPr="004E2AC2">
        <w:rPr>
          <w:rFonts w:ascii="Times New Roman" w:hAnsi="Times New Roman" w:cs="Times New Roman" w:hint="eastAsia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ab/>
      </w:r>
      <w:r w:rsidRPr="004E2AC2">
        <w:rPr>
          <w:rFonts w:ascii="Times New Roman" w:hAnsi="Times New Roman" w:cs="Times New Roman" w:hint="eastAsia"/>
          <w:b/>
          <w:kern w:val="0"/>
          <w:sz w:val="20"/>
          <w:szCs w:val="20"/>
        </w:rPr>
        <w:tab/>
        <w:t xml:space="preserve">List of altered 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lipid</w:t>
      </w:r>
      <w:r w:rsidRPr="004E2AC2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of each mutant strains against the wild type in young adults. </w:t>
      </w:r>
      <w:r w:rsidRPr="004E2AC2">
        <w:rPr>
          <w:rFonts w:ascii="Times New Roman" w:hAnsi="Times New Roman" w:cs="Times New Roman"/>
          <w:kern w:val="0"/>
          <w:sz w:val="20"/>
          <w:szCs w:val="20"/>
        </w:rPr>
        <w:t xml:space="preserve">Metabolite abundance level were reflected using colors, and with </w:t>
      </w:r>
      <w:r w:rsidRPr="004E2AC2">
        <w:rPr>
          <w:rFonts w:ascii="Times New Roman" w:hAnsi="Times New Roman" w:cs="Times New Roman" w:hint="eastAsia"/>
          <w:kern w:val="0"/>
          <w:sz w:val="20"/>
          <w:szCs w:val="20"/>
        </w:rPr>
        <w:t>yellow</w:t>
      </w:r>
      <w:r w:rsidRPr="004E2AC2">
        <w:rPr>
          <w:rFonts w:ascii="Times New Roman" w:hAnsi="Times New Roman" w:cs="Times New Roman"/>
          <w:kern w:val="0"/>
          <w:sz w:val="20"/>
          <w:szCs w:val="20"/>
        </w:rPr>
        <w:t xml:space="preserve"> being lower and red higher when </w:t>
      </w:r>
      <w:r w:rsidRPr="004E2AC2">
        <w:rPr>
          <w:rFonts w:ascii="Times New Roman" w:hAnsi="Times New Roman" w:cs="Times New Roman" w:hint="eastAsia"/>
          <w:kern w:val="0"/>
          <w:sz w:val="20"/>
          <w:szCs w:val="20"/>
        </w:rPr>
        <w:t xml:space="preserve">mutants VS. N2. </w:t>
      </w:r>
      <w:r w:rsidRPr="004E2AC2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4E2AC2">
        <w:rPr>
          <w:rFonts w:ascii="Times New Roman" w:hAnsi="Times New Roman" w:cs="Times New Roman"/>
          <w:kern w:val="0"/>
          <w:sz w:val="20"/>
          <w:szCs w:val="20"/>
        </w:rPr>
        <w:t xml:space="preserve"> values were calculated by Mann-Whitney U test, and the </w:t>
      </w:r>
      <w:r w:rsidRPr="004E2AC2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4E2AC2">
        <w:rPr>
          <w:rFonts w:ascii="Times New Roman" w:hAnsi="Times New Roman" w:cs="Times New Roman"/>
          <w:kern w:val="0"/>
          <w:sz w:val="20"/>
          <w:szCs w:val="20"/>
        </w:rPr>
        <w:t>-value of 0.05 or less was considered significant. All statistical were calculated by using SPSS package</w:t>
      </w:r>
      <w:r w:rsidRPr="004E2AC2">
        <w:rPr>
          <w:rFonts w:ascii="Times New Roman" w:hAnsi="Times New Roman" w:cs="Times New Roman"/>
          <w:b/>
          <w:kern w:val="0"/>
          <w:sz w:val="20"/>
          <w:szCs w:val="20"/>
        </w:rPr>
        <w:t>.</w:t>
      </w:r>
    </w:p>
    <w:p w:rsidR="004F5B0B" w:rsidRDefault="004F5B0B"/>
    <w:p w:rsidR="00B6556B" w:rsidRPr="00F61C34" w:rsidRDefault="004E2AC2">
      <w:pPr>
        <w:rPr>
          <w:rFonts w:ascii="Times New Roman" w:hAnsi="Times New Roman" w:cs="Times New Roman"/>
          <w:b/>
          <w:sz w:val="24"/>
          <w:szCs w:val="24"/>
        </w:rPr>
      </w:pPr>
      <w:r w:rsidRPr="00F61C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61C34" w:rsidRPr="00F61C34">
        <w:rPr>
          <w:rFonts w:ascii="Times New Roman" w:hAnsi="Times New Roman" w:cs="Times New Roman"/>
          <w:b/>
          <w:sz w:val="24"/>
          <w:szCs w:val="24"/>
        </w:rPr>
        <w:t>S2</w:t>
      </w:r>
    </w:p>
    <w:p w:rsidR="00F61C34" w:rsidRPr="004E2AC2" w:rsidRDefault="00F61C3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7054" w:type="dxa"/>
        <w:tblLook w:val="04A0" w:firstRow="1" w:lastRow="0" w:firstColumn="1" w:lastColumn="0" w:noHBand="0" w:noVBand="1"/>
      </w:tblPr>
      <w:tblGrid>
        <w:gridCol w:w="2421"/>
        <w:gridCol w:w="1798"/>
        <w:gridCol w:w="2835"/>
      </w:tblGrid>
      <w:tr w:rsidR="00B6556B" w:rsidRPr="00B6556B" w:rsidTr="00F50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56124F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56124F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lastRenderedPageBreak/>
              <w:t>m</w:t>
            </w:r>
            <w:r w:rsidRPr="0056124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tabolites (10-day-adult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56124F" w:rsidRDefault="00B6556B" w:rsidP="00B6556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124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56124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  <w:p w:rsidR="00B6556B" w:rsidRPr="0056124F" w:rsidRDefault="00B6556B" w:rsidP="00B6556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56124F">
              <w:rPr>
                <w:rFonts w:ascii="Times New Roman" w:eastAsia="宋体" w:hAnsi="Times New Roman" w:cs="Times New Roman"/>
                <w:i/>
                <w:color w:val="auto"/>
                <w:kern w:val="0"/>
                <w:sz w:val="18"/>
                <w:szCs w:val="18"/>
              </w:rPr>
              <w:t>glp-1</w:t>
            </w:r>
            <w:r w:rsidRPr="0056124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S N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56124F" w:rsidRDefault="00B6556B" w:rsidP="00B6556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124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56124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  <w:p w:rsidR="00B6556B" w:rsidRPr="0056124F" w:rsidRDefault="00B6556B" w:rsidP="00B6556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56124F">
              <w:rPr>
                <w:rFonts w:ascii="Times New Roman" w:eastAsia="宋体" w:hAnsi="Times New Roman" w:cs="Times New Roman"/>
                <w:i/>
                <w:color w:val="auto"/>
                <w:kern w:val="0"/>
                <w:sz w:val="18"/>
                <w:szCs w:val="18"/>
              </w:rPr>
              <w:t>daf-16;glp-1</w:t>
            </w:r>
            <w:r w:rsidRPr="0056124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VS N2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31290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er d</w:t>
            </w:r>
            <w:r w:rsidR="0031290A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35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:0</w:t>
            </w:r>
            <w:r w:rsidR="0031290A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="0031290A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(OH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099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C69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er</w:t>
            </w:r>
            <w:r w:rsidR="00BC694D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</w:t>
            </w:r>
            <w:r w:rsidR="00BC694D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36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1</w:t>
            </w:r>
            <w:r w:rsidR="00BC694D"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="00BC69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(2OH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37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C69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er</w:t>
            </w:r>
            <w:r w:rsidR="00BC694D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</w:t>
            </w:r>
            <w:r w:rsidR="00BC694D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32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2</w:t>
            </w:r>
            <w:r w:rsidR="00BC694D"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="00BC69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(2OH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56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60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C69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er</w:t>
            </w:r>
            <w:r w:rsidR="00BC694D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</w:t>
            </w:r>
            <w:r w:rsidR="00BC694D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3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4:</w:t>
            </w:r>
            <w:r w:rsidR="00BC694D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3</w:t>
            </w:r>
            <w:r w:rsidR="00BC694D"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 xml:space="preserve"> </w:t>
            </w:r>
            <w:r w:rsidR="00BC694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(2OH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41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39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C69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er</w:t>
            </w:r>
            <w:r w:rsidR="00BC694D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</w:t>
            </w:r>
            <w:r w:rsidR="00BC694D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36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:</w:t>
            </w:r>
            <w:r w:rsidR="00BC694D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3</w:t>
            </w:r>
            <w:r w:rsidR="00BC694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(2OH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025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D54D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er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38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3</w:t>
            </w:r>
            <w:r w:rsidR="00D54D93"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="00D54D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(2OH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18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D54D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er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32</w:t>
            </w:r>
            <w:r w:rsidR="00D54D93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D54D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er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33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0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D54D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er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34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0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D54D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er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34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:1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979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3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D54D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er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20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:1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3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657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D54D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er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</w:t>
            </w:r>
            <w:r w:rsidR="00D54D9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41</w:t>
            </w:r>
            <w:r w:rsidR="00D54D93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902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AC5A2A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</w:tcPr>
          <w:p w:rsidR="00AC5A2A" w:rsidRPr="00B6556B" w:rsidRDefault="00AC5A2A" w:rsidP="00D54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er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42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0</w:t>
            </w:r>
          </w:p>
        </w:tc>
        <w:tc>
          <w:tcPr>
            <w:tcW w:w="1798" w:type="dxa"/>
            <w:shd w:val="clear" w:color="auto" w:fill="auto"/>
            <w:noWrap/>
          </w:tcPr>
          <w:p w:rsidR="00AC5A2A" w:rsidRPr="00B6556B" w:rsidRDefault="002F76F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76F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0.0</w:t>
            </w:r>
            <w:r w:rsidRPr="002F76F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258</w:t>
            </w:r>
          </w:p>
        </w:tc>
        <w:tc>
          <w:tcPr>
            <w:tcW w:w="2835" w:type="dxa"/>
            <w:shd w:val="clear" w:color="auto" w:fill="auto"/>
            <w:noWrap/>
          </w:tcPr>
          <w:p w:rsidR="00AC5A2A" w:rsidRDefault="002F76F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2F76F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589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2F76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er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4</w:t>
            </w:r>
            <w:r w:rsidR="002F76F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1</w:t>
            </w:r>
            <w:r w:rsidR="00D54D9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2F76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76F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2F76F3" w:rsidRPr="002F76F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 xml:space="preserve"> 0</w:t>
            </w:r>
            <w:r w:rsidR="002F76F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Pr="002F76F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5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C2803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</w:tcPr>
          <w:p w:rsidR="00BC2803" w:rsidRPr="00BC2803" w:rsidRDefault="00BC2803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C2803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Cer d46:0</w:t>
            </w:r>
          </w:p>
        </w:tc>
        <w:tc>
          <w:tcPr>
            <w:tcW w:w="1798" w:type="dxa"/>
            <w:shd w:val="clear" w:color="auto" w:fill="auto"/>
            <w:noWrap/>
          </w:tcPr>
          <w:p w:rsidR="00BC2803" w:rsidRPr="00B6556B" w:rsidRDefault="00BC280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0.0285</w:t>
            </w:r>
          </w:p>
        </w:tc>
        <w:tc>
          <w:tcPr>
            <w:tcW w:w="2835" w:type="dxa"/>
            <w:shd w:val="clear" w:color="auto" w:fill="auto"/>
            <w:noWrap/>
          </w:tcPr>
          <w:p w:rsidR="00BC2803" w:rsidRDefault="00BC280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C280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0646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28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29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1508F2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524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0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G 30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48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696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1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G 31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4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855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2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3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2F76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3:</w:t>
            </w:r>
            <w:r w:rsidR="002F76F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0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8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3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58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0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3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6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4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5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4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660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4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G 35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7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 xml:space="preserve">DG 35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2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5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3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34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5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011AA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11AA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</w:t>
            </w:r>
            <w:r w:rsidR="00011AAC" w:rsidRPr="00011AA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</w:t>
            </w:r>
            <w:r w:rsidRPr="00011AA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13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343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5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877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 xml:space="preserve">DG 35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55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6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6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02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9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6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33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5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7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7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7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8758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7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929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38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8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lastRenderedPageBreak/>
              <w:t xml:space="preserve">DG 38:5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9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39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598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G 39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177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 xml:space="preserve">DG 40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40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599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DG 40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65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G 41:</w:t>
            </w:r>
            <w:r w:rsidR="001215A1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42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3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G 42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C280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659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19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25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127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1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28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AC5A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28:</w:t>
            </w:r>
            <w:r w:rsidR="00AC5A2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1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853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AC5A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29:</w:t>
            </w:r>
            <w:r w:rsidR="00AC5A2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229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2F76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0:</w:t>
            </w:r>
            <w:r w:rsidR="002F76F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2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652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2F76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0:</w:t>
            </w:r>
            <w:r w:rsidR="002F76F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4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05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1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4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1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272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1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1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24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1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88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1:5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474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1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64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4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2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2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2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2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9734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2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626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2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267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3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000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3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3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102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3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400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3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14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3:5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4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52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96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2F76F3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4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4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888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60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4:6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2F76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5:</w:t>
            </w:r>
            <w:r w:rsidR="002F76F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33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5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30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lastRenderedPageBreak/>
              <w:t xml:space="preserve">PC 35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302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5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5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5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5:6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48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6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186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6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2C4ADC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C4AD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450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6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2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6:8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7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078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7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42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7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2F76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7:</w:t>
            </w:r>
            <w:r w:rsidR="002F76F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9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219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8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78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8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8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8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55019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7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8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8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698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9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39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99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9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563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39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0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C28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C28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</w:t>
            </w:r>
            <w:r w:rsidR="00BC2803" w:rsidRPr="00BC28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4</w:t>
            </w:r>
            <w:r w:rsidRPr="00BC28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1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98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0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0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839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0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0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713469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5</w:t>
            </w:r>
            <w:r w:rsidR="00B6556B"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0:5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57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49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41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4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596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1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1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41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56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2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5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2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2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2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2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42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49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3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54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06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3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43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4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1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4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7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lastRenderedPageBreak/>
              <w:t xml:space="preserve">PC 44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4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5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9026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44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4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523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6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5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245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6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C 46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2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C 46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95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4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SM(d16:1/17:0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SM(d16:1/24:1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SM(d18:1/19:0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M(d18:1/20:0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32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M(d18:2/20:1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B6556B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SM(d18:2/21:0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B6556B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B6556B" w:rsidRPr="00B6556B" w:rsidRDefault="00B6556B" w:rsidP="00B6556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SM(d18:2/22:1)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B6556B" w:rsidRPr="00B6556B" w:rsidRDefault="003657E3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6556B" w:rsidRPr="00B6556B" w:rsidRDefault="0031290A" w:rsidP="00B655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G 40:0</w:t>
            </w:r>
          </w:p>
        </w:tc>
        <w:tc>
          <w:tcPr>
            <w:tcW w:w="1798" w:type="dxa"/>
            <w:shd w:val="clear" w:color="auto" w:fill="auto"/>
            <w:noWrap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G 40:1</w:t>
            </w:r>
          </w:p>
        </w:tc>
        <w:tc>
          <w:tcPr>
            <w:tcW w:w="1798" w:type="dxa"/>
            <w:shd w:val="clear" w:color="auto" w:fill="auto"/>
            <w:noWrap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1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0   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2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3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3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TG 43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4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4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4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4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4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5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5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5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2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TG 45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993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6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6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6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D410C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629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6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2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6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7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3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7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7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95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7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7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8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40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8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8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lastRenderedPageBreak/>
              <w:t xml:space="preserve">TG 48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2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8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8:5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7134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</w:t>
            </w:r>
            <w:r w:rsidR="00713469"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4</w:t>
            </w:r>
            <w:r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8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6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8:7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</w:t>
            </w:r>
            <w:r w:rsidR="00D410CA" w:rsidRPr="00D410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41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9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9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9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410C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713469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784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9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45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562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9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1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719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49:5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49:6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0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67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0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713469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713469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0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0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0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0:5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0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71346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0:7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81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1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193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1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1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D410C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34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30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1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1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1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35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1:6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1:7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2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76019B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95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76019B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2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76019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2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76019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5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2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2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2: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6</w:t>
            </w: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1215A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7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3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590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3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657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3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599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3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3: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3: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3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4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80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4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6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2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lastRenderedPageBreak/>
              <w:t xml:space="preserve">TG 54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508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4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23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4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4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D410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2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5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508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5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5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518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5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15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5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757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5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7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6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76019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6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58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279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6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6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6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10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9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6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24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366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7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3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43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7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289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7:2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5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36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7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56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7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0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587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7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864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7:6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925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8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76019B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</w:t>
            </w:r>
            <w:r w:rsidR="001215A1"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7601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="0076019B"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.0</w:t>
            </w:r>
            <w:r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309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8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31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8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523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8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8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23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8:5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087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9:0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73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9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59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C28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2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263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9:4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64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18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9:5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1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32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59:6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03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695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0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15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410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0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0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3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0:3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399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0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1:0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61:1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  <w:t>0.039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1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8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134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 61:3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32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12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lastRenderedPageBreak/>
              <w:t xml:space="preserve">TG 61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7601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</w:t>
            </w:r>
            <w:r w:rsidR="0076019B"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</w:t>
            </w:r>
            <w:r w:rsidRPr="007601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11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309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1:6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27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2:1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2:2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31290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red"/>
              </w:rPr>
              <w:t>&lt;0.0001</w:t>
            </w:r>
          </w:p>
        </w:tc>
      </w:tr>
      <w:tr w:rsidR="001215A1" w:rsidRPr="00B6556B" w:rsidTr="00F5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 62:4 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highlight w:val="red"/>
              </w:rPr>
              <w:t>0.000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1215A1" w:rsidRPr="00B6556B" w:rsidRDefault="001215A1" w:rsidP="001215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556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151</w:t>
            </w:r>
          </w:p>
        </w:tc>
      </w:tr>
    </w:tbl>
    <w:p w:rsidR="004E2AC2" w:rsidRPr="004E2AC2" w:rsidRDefault="004E2AC2" w:rsidP="004E2A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E2AC2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="00F61C34">
        <w:rPr>
          <w:rFonts w:ascii="Times New Roman" w:hAnsi="Times New Roman" w:cs="Times New Roman"/>
          <w:b/>
          <w:kern w:val="0"/>
          <w:sz w:val="20"/>
          <w:szCs w:val="20"/>
        </w:rPr>
        <w:t>S2</w:t>
      </w:r>
      <w:r w:rsidRPr="004E2AC2">
        <w:rPr>
          <w:rFonts w:ascii="Times New Roman" w:hAnsi="Times New Roman" w:cs="Times New Roman" w:hint="eastAsia"/>
          <w:b/>
          <w:kern w:val="0"/>
          <w:sz w:val="20"/>
          <w:szCs w:val="20"/>
        </w:rPr>
        <w:tab/>
        <w:t xml:space="preserve">List of altered metabolites of each mutant strains against the wild type in days 10 of adult worms. </w:t>
      </w:r>
      <w:r w:rsidRPr="004E2AC2">
        <w:rPr>
          <w:rFonts w:ascii="Times New Roman" w:hAnsi="Times New Roman" w:cs="Times New Roman"/>
          <w:sz w:val="20"/>
          <w:szCs w:val="20"/>
        </w:rPr>
        <w:t xml:space="preserve">Detailed description showed in the </w:t>
      </w:r>
      <w:r w:rsidRPr="004E2AC2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="00F61C34">
        <w:rPr>
          <w:rFonts w:ascii="Times New Roman" w:hAnsi="Times New Roman" w:cs="Times New Roman"/>
          <w:kern w:val="0"/>
          <w:sz w:val="20"/>
          <w:szCs w:val="20"/>
        </w:rPr>
        <w:t>S1</w:t>
      </w:r>
      <w:r w:rsidRPr="004E2AC2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B6556B" w:rsidRDefault="00B6556B"/>
    <w:sectPr w:rsidR="00B65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28F2" w:rsidRDefault="001C28F2" w:rsidP="00F61C34">
      <w:r>
        <w:separator/>
      </w:r>
    </w:p>
  </w:endnote>
  <w:endnote w:type="continuationSeparator" w:id="0">
    <w:p w:rsidR="001C28F2" w:rsidRDefault="001C28F2" w:rsidP="00F61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28F2" w:rsidRDefault="001C28F2" w:rsidP="00F61C34">
      <w:r>
        <w:separator/>
      </w:r>
    </w:p>
  </w:footnote>
  <w:footnote w:type="continuationSeparator" w:id="0">
    <w:p w:rsidR="001C28F2" w:rsidRDefault="001C28F2" w:rsidP="00F61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B6E"/>
    <w:rsid w:val="00011AAC"/>
    <w:rsid w:val="001116EF"/>
    <w:rsid w:val="001168B1"/>
    <w:rsid w:val="001215A1"/>
    <w:rsid w:val="001508F2"/>
    <w:rsid w:val="001A4CBA"/>
    <w:rsid w:val="001C28F2"/>
    <w:rsid w:val="001F4EAA"/>
    <w:rsid w:val="002229F9"/>
    <w:rsid w:val="00240650"/>
    <w:rsid w:val="00274F38"/>
    <w:rsid w:val="002B4E85"/>
    <w:rsid w:val="002C4ADC"/>
    <w:rsid w:val="002E4D8F"/>
    <w:rsid w:val="002F76F3"/>
    <w:rsid w:val="0031290A"/>
    <w:rsid w:val="00352F25"/>
    <w:rsid w:val="00354C0B"/>
    <w:rsid w:val="003657E3"/>
    <w:rsid w:val="00375707"/>
    <w:rsid w:val="003B6197"/>
    <w:rsid w:val="003F4215"/>
    <w:rsid w:val="00466C9C"/>
    <w:rsid w:val="004A5B6E"/>
    <w:rsid w:val="004D0BF9"/>
    <w:rsid w:val="004D3070"/>
    <w:rsid w:val="004E2AC2"/>
    <w:rsid w:val="004F4FCC"/>
    <w:rsid w:val="004F5B0B"/>
    <w:rsid w:val="005035E8"/>
    <w:rsid w:val="0055019B"/>
    <w:rsid w:val="00597D78"/>
    <w:rsid w:val="005D71FC"/>
    <w:rsid w:val="005E461D"/>
    <w:rsid w:val="006637ED"/>
    <w:rsid w:val="00712E92"/>
    <w:rsid w:val="00713469"/>
    <w:rsid w:val="0076019B"/>
    <w:rsid w:val="00770F6C"/>
    <w:rsid w:val="007A5A00"/>
    <w:rsid w:val="0081224C"/>
    <w:rsid w:val="00832324"/>
    <w:rsid w:val="00847A11"/>
    <w:rsid w:val="008D3DB0"/>
    <w:rsid w:val="0091636B"/>
    <w:rsid w:val="0095137C"/>
    <w:rsid w:val="00962992"/>
    <w:rsid w:val="009722D1"/>
    <w:rsid w:val="00986A89"/>
    <w:rsid w:val="009A7280"/>
    <w:rsid w:val="009D3E02"/>
    <w:rsid w:val="00AC5A2A"/>
    <w:rsid w:val="00B538A7"/>
    <w:rsid w:val="00B60950"/>
    <w:rsid w:val="00B6556B"/>
    <w:rsid w:val="00BA46C8"/>
    <w:rsid w:val="00BC2803"/>
    <w:rsid w:val="00BC694D"/>
    <w:rsid w:val="00C30A8B"/>
    <w:rsid w:val="00D32508"/>
    <w:rsid w:val="00D410CA"/>
    <w:rsid w:val="00D54D93"/>
    <w:rsid w:val="00DC57A5"/>
    <w:rsid w:val="00E45DDC"/>
    <w:rsid w:val="00EF10F3"/>
    <w:rsid w:val="00F50F73"/>
    <w:rsid w:val="00F61C34"/>
    <w:rsid w:val="00F77C43"/>
    <w:rsid w:val="00FE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85BA490-92B6-4872-85D0-AB9388B69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77C4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F61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1C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1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1C34"/>
    <w:rPr>
      <w:sz w:val="18"/>
      <w:szCs w:val="18"/>
    </w:rPr>
  </w:style>
  <w:style w:type="character" w:styleId="a8">
    <w:name w:val="Hyperlink"/>
    <w:basedOn w:val="a0"/>
    <w:uiPriority w:val="99"/>
    <w:unhideWhenUsed/>
    <w:rsid w:val="00F61C34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2F76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2282</Words>
  <Characters>13012</Characters>
  <Application>Microsoft Office Word</Application>
  <DocSecurity>0</DocSecurity>
  <Lines>108</Lines>
  <Paragraphs>30</Paragraphs>
  <ScaleCrop>false</ScaleCrop>
  <Company/>
  <LinksUpToDate>false</LinksUpToDate>
  <CharactersWithSpaces>1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钦黎</dc:creator>
  <cp:keywords/>
  <dc:description/>
  <cp:lastModifiedBy>Tianyi Wu</cp:lastModifiedBy>
  <cp:revision>3</cp:revision>
  <dcterms:created xsi:type="dcterms:W3CDTF">2017-11-12T05:09:00Z</dcterms:created>
  <dcterms:modified xsi:type="dcterms:W3CDTF">2018-12-30T00:07:00Z</dcterms:modified>
</cp:coreProperties>
</file>